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E2B65" w14:textId="1E9B7B42" w:rsidR="009F05B7" w:rsidRPr="000E2333" w:rsidRDefault="001A4C68" w:rsidP="00AF4F4C">
      <w:pPr>
        <w:spacing w:after="160" w:line="259" w:lineRule="auto"/>
        <w:jc w:val="center"/>
        <w:rPr>
          <w:rStyle w:val="Strong"/>
          <w:rFonts w:ascii="Lucida Sans" w:hAnsi="Lucida Sans"/>
          <w:sz w:val="32"/>
          <w:szCs w:val="32"/>
        </w:rPr>
      </w:pPr>
      <w:r w:rsidRPr="000E2333">
        <w:rPr>
          <w:rStyle w:val="Strong"/>
          <w:rFonts w:ascii="Lucida Sans" w:hAnsi="Lucida Sans"/>
          <w:sz w:val="32"/>
          <w:szCs w:val="32"/>
        </w:rPr>
        <w:t>PRISMA-P 2015 Checklist</w:t>
      </w:r>
      <w:r w:rsidR="00881461">
        <w:rPr>
          <w:rStyle w:val="Strong"/>
          <w:rFonts w:ascii="Lucida Sans" w:hAnsi="Lucida Sans"/>
          <w:sz w:val="32"/>
          <w:szCs w:val="32"/>
        </w:rPr>
        <w:t xml:space="preserve"> for Targeted </w:t>
      </w:r>
      <w:r w:rsidR="00207F5A">
        <w:rPr>
          <w:rStyle w:val="Strong"/>
          <w:rFonts w:ascii="Lucida Sans" w:hAnsi="Lucida Sans"/>
          <w:sz w:val="32"/>
          <w:szCs w:val="32"/>
        </w:rPr>
        <w:t xml:space="preserve">Faith-Based </w:t>
      </w:r>
      <w:r w:rsidR="003154DD">
        <w:rPr>
          <w:rStyle w:val="Strong"/>
          <w:rFonts w:ascii="Lucida Sans" w:hAnsi="Lucida Sans"/>
          <w:sz w:val="32"/>
          <w:szCs w:val="32"/>
        </w:rPr>
        <w:t xml:space="preserve">And Faith-Placed Interventions </w:t>
      </w:r>
      <w:r w:rsidR="00EA16D7">
        <w:rPr>
          <w:rStyle w:val="Strong"/>
          <w:rFonts w:ascii="Lucida Sans" w:hAnsi="Lucida Sans"/>
          <w:sz w:val="32"/>
          <w:szCs w:val="32"/>
        </w:rPr>
        <w:t>For Non-Communicable Diseases</w:t>
      </w:r>
      <w:r w:rsidR="001F2475">
        <w:rPr>
          <w:rStyle w:val="Strong"/>
          <w:rFonts w:ascii="Lucida Sans" w:hAnsi="Lucida Sans"/>
          <w:sz w:val="32"/>
          <w:szCs w:val="32"/>
        </w:rPr>
        <w:t xml:space="preserve"> Prevention And Control: A Systematic Review</w:t>
      </w:r>
      <w:r w:rsidR="00AF4F4C">
        <w:rPr>
          <w:rStyle w:val="Strong"/>
          <w:rFonts w:ascii="Lucida Sans" w:hAnsi="Lucida Sans"/>
          <w:sz w:val="32"/>
          <w:szCs w:val="32"/>
        </w:rPr>
        <w:t xml:space="preserve"> Protocol.</w:t>
      </w:r>
    </w:p>
    <w:p w14:paraId="45137E62" w14:textId="77777777" w:rsidR="009F05B7" w:rsidRPr="000E2333" w:rsidRDefault="001A4C68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0E2333">
        <w:rPr>
          <w:rStyle w:val="Strong"/>
          <w:rFonts w:ascii="Lucida Sans" w:hAnsi="Lucida Sans"/>
          <w:sz w:val="22"/>
          <w:szCs w:val="22"/>
        </w:rPr>
        <w:t>This checklist has been adapted for use with systematic review protocol submissions to BioMed Central journals from Table 3 in Moher D et al</w:t>
      </w:r>
      <w:r w:rsidRPr="000E2333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0E2333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0E2333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0E2333">
        <w:rPr>
          <w:rFonts w:ascii="Lucida Sans" w:hAnsi="Lucida Sans"/>
          <w:sz w:val="22"/>
          <w:szCs w:val="22"/>
        </w:rPr>
        <w:t xml:space="preserve"> </w:t>
      </w:r>
      <w:r w:rsidRPr="000E2333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0E2333">
        <w:rPr>
          <w:rStyle w:val="Strong"/>
          <w:rFonts w:ascii="Lucida Sans" w:hAnsi="Lucida Sans"/>
          <w:b/>
          <w:sz w:val="22"/>
          <w:szCs w:val="22"/>
        </w:rPr>
        <w:t>4</w:t>
      </w:r>
      <w:r w:rsidRPr="000E2333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7E45463" w14:textId="77777777" w:rsidR="009F05B7" w:rsidRPr="000E2333" w:rsidRDefault="001A4C68">
      <w:pPr>
        <w:pStyle w:val="Heading1"/>
        <w:rPr>
          <w:rFonts w:ascii="Lucida Sans" w:hAnsi="Lucida Sans"/>
          <w:b w:val="0"/>
          <w:sz w:val="22"/>
          <w:szCs w:val="22"/>
        </w:rPr>
      </w:pPr>
      <w:r w:rsidRPr="000E2333"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0E2333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 w:rsidRPr="000E2333"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0E2333">
        <w:rPr>
          <w:rStyle w:val="Strong"/>
          <w:rFonts w:ascii="Lucida Sans" w:hAnsi="Lucida Sans"/>
          <w:sz w:val="22"/>
          <w:szCs w:val="22"/>
        </w:rPr>
        <w:t>Moher D, Stewart L &amp; Shekelle P</w:t>
      </w:r>
      <w:r w:rsidRPr="000E2333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0E2333">
        <w:rPr>
          <w:rFonts w:ascii="Lucida Sans" w:hAnsi="Lucida Sans"/>
          <w:b w:val="0"/>
          <w:sz w:val="22"/>
          <w:szCs w:val="22"/>
        </w:rPr>
        <w:t xml:space="preserve">Implementing PRISMA-P: recommendations for prospective authors. </w:t>
      </w:r>
      <w:r w:rsidRPr="000E2333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0E2333">
        <w:rPr>
          <w:rFonts w:ascii="Lucida Sans" w:hAnsi="Lucida Sans"/>
          <w:sz w:val="22"/>
          <w:szCs w:val="22"/>
        </w:rPr>
        <w:t xml:space="preserve"> </w:t>
      </w:r>
      <w:r w:rsidRPr="000E2333"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 w:rsidRPr="000E2333">
        <w:rPr>
          <w:rStyle w:val="Strong"/>
          <w:rFonts w:ascii="Lucida Sans" w:hAnsi="Lucida Sans"/>
          <w:b/>
          <w:sz w:val="22"/>
          <w:szCs w:val="22"/>
        </w:rPr>
        <w:t>5</w:t>
      </w:r>
      <w:r w:rsidRPr="000E2333"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0E2333" w:rsidRPr="000E2333" w14:paraId="0EB9247A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862B3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33A66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82BE3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C7274D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3BBC7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>Line number(s)</w:t>
            </w:r>
          </w:p>
        </w:tc>
      </w:tr>
      <w:tr w:rsidR="000E2333" w:rsidRPr="000E2333" w14:paraId="5B8E9344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B92599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E45F84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311D73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439E18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14C5FA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FBD7B1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</w:tr>
      <w:tr w:rsidR="000E2333" w:rsidRPr="000E2333" w14:paraId="320A00EF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B47C1C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0E2333" w:rsidRPr="000E2333" w14:paraId="600137E7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2A49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E2333" w:rsidRPr="000E2333" w14:paraId="2C3CD3B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A8D35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8007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7E49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9A0F8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bookmarkEnd w:id="0"/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10656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CEC94" w14:textId="52D1E67E" w:rsidR="009F05B7" w:rsidRPr="000E2333" w:rsidRDefault="006476E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 xml:space="preserve">Page 13Title, </w:t>
            </w:r>
            <w:r w:rsidR="001A4C68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ge 2, line 6-9</w:t>
            </w:r>
          </w:p>
        </w:tc>
      </w:tr>
      <w:tr w:rsidR="000E2333" w:rsidRPr="000E2333" w14:paraId="12AAAEE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2E72D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B7F1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6813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83D95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F2778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9CBC2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E2333" w:rsidRPr="000E2333" w14:paraId="4144661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50DE4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2B73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BE5EB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02489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69681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89AB8" w14:textId="5156E360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 xml:space="preserve">Page </w:t>
            </w:r>
            <w:r w:rsidR="00CC67B9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3</w:t>
            </w: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 xml:space="preserve">, line </w:t>
            </w:r>
            <w:r w:rsidR="00CC67B9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3</w:t>
            </w: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-</w:t>
            </w:r>
            <w:r w:rsidR="00CC67B9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</w:tr>
      <w:tr w:rsidR="000E2333" w:rsidRPr="000E2333" w14:paraId="43360A7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DC471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E2333" w:rsidRPr="000E2333" w14:paraId="0E7D8B3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BD11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14E1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E00C1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FC6A0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3D226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1D67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Title page 1 and 2</w:t>
            </w:r>
          </w:p>
        </w:tc>
      </w:tr>
      <w:tr w:rsidR="000E2333" w:rsidRPr="000E2333" w14:paraId="42C2502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1A93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C20E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25E7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ED63B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D7335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98B4F" w14:textId="0BF696AA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ge 13, line 1</w:t>
            </w:r>
            <w:r w:rsidR="00E66DFC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8</w:t>
            </w: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-</w:t>
            </w:r>
            <w:r w:rsidR="00E66DFC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19</w:t>
            </w:r>
          </w:p>
        </w:tc>
      </w:tr>
      <w:tr w:rsidR="000E2333" w:rsidRPr="000E2333" w14:paraId="2B2C7F4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8FA8D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0B0A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6418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B99E0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B0011" w14:textId="01AEB186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080A9E" w:rsidRPr="000E2333">
              <w:rPr>
                <w:sz w:val="24"/>
                <w:szCs w:val="24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E4FE9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E2333" w:rsidRPr="000E2333" w14:paraId="6E13EDDC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B9444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E2333" w:rsidRPr="000E2333" w14:paraId="16655DAB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9061D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C3D4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8D113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9836B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37E95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BE463" w14:textId="38B526DA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ge 13, line 17</w:t>
            </w:r>
          </w:p>
        </w:tc>
      </w:tr>
      <w:tr w:rsidR="000E2333" w:rsidRPr="000E2333" w14:paraId="2E120DA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72956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99544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0476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09522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61B36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EA2A3" w14:textId="0FD8CE68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ge 13, line 17</w:t>
            </w:r>
          </w:p>
        </w:tc>
      </w:tr>
      <w:tr w:rsidR="000E2333" w:rsidRPr="000E2333" w14:paraId="0DC44279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2694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CB52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FAC5B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4088F" w14:textId="65E5B233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080A9E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92633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B3A9C" w14:textId="1A7FC6ED" w:rsidR="009F05B7" w:rsidRPr="000E2333" w:rsidRDefault="00EE35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E66DFC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E66DFC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-2</w:t>
            </w:r>
          </w:p>
        </w:tc>
      </w:tr>
      <w:tr w:rsidR="000E2333" w:rsidRPr="000E2333" w14:paraId="7D52E96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36E09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E2333" w:rsidRPr="000E2333" w14:paraId="20F31E6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016FC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EBF59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FB8A3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B1012" w14:textId="101B990D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EE3555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4479F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C8ABB" w14:textId="72FE491F" w:rsidR="009F05B7" w:rsidRPr="000E2333" w:rsidRDefault="001B48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, 2-21</w:t>
            </w:r>
          </w:p>
        </w:tc>
      </w:tr>
      <w:tr w:rsidR="000E2333" w:rsidRPr="000E2333" w14:paraId="747B261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1E947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F017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70BD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F7D1A81" w14:textId="77777777" w:rsidR="009F05B7" w:rsidRPr="000E2333" w:rsidRDefault="009F05B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EAF16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FD23B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10935" w14:textId="7AED1F79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 xml:space="preserve">Page </w:t>
            </w:r>
            <w:r w:rsidR="00A63643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6</w:t>
            </w: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, line 2-</w:t>
            </w:r>
            <w:r w:rsidR="00A63643"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9</w:t>
            </w:r>
          </w:p>
        </w:tc>
      </w:tr>
      <w:tr w:rsidR="000E2333" w:rsidRPr="000E2333" w14:paraId="441E6385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72547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E2333" w:rsidRPr="000E2333" w14:paraId="4CA4D6E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CB171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02AD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9794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EE247" w14:textId="038293F6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9A52C2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B81D4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07928" w14:textId="232AC5F6" w:rsidR="009F05B7" w:rsidRPr="000E2333" w:rsidRDefault="009A52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2-19</w:t>
            </w:r>
          </w:p>
        </w:tc>
      </w:tr>
      <w:tr w:rsidR="000E2333" w:rsidRPr="000E2333" w14:paraId="13AEDAA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496C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87793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034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C0A32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Pr="000E2333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FEB04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7E3E6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ge 8, 17-26</w:t>
            </w:r>
          </w:p>
        </w:tc>
      </w:tr>
      <w:tr w:rsidR="000E2333" w:rsidRPr="000E2333" w14:paraId="4FEFAA49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7FCE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D425D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7E8F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02279" w14:textId="5D3E5AA8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B120A6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722EB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37C98" w14:textId="16FA1519" w:rsidR="009F05B7" w:rsidRPr="000E2333" w:rsidRDefault="00B120A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0E2333" w:rsidRPr="000E2333" w14:paraId="04CB32B3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48EE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0E2333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E2333" w:rsidRPr="000E2333" w14:paraId="5C8B5DB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4BD65" w14:textId="5876E740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804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0845B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27000" w14:textId="6B34F75D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080A9E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F7AC6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608C6" w14:textId="40BDF57D" w:rsidR="009F05B7" w:rsidRPr="000E2333" w:rsidRDefault="00080A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16-17</w:t>
            </w:r>
            <w:r w:rsidR="001B48A4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-21</w:t>
            </w:r>
          </w:p>
        </w:tc>
      </w:tr>
      <w:tr w:rsidR="000E2333" w:rsidRPr="000E2333" w14:paraId="2F3E0C6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7CBE9" w14:textId="1601A72B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6A8F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C3D0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F26B7" w14:textId="2A21F2C6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9A52C2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D1226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E0335" w14:textId="5A0B62B3" w:rsidR="009F05B7" w:rsidRPr="000E2333" w:rsidRDefault="009A52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17-23</w:t>
            </w:r>
          </w:p>
        </w:tc>
      </w:tr>
      <w:tr w:rsidR="000E2333" w:rsidRPr="000E2333" w14:paraId="6DA375A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F9B51" w14:textId="4A5239D9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67DF2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A68C8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29F84" w14:textId="3AE18333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9A52C2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E6324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7C28C" w14:textId="77777777" w:rsidR="009F05B7" w:rsidRPr="000E2333" w:rsidRDefault="00695A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1-4, 20-23</w:t>
            </w:r>
          </w:p>
          <w:p w14:paraId="526E5443" w14:textId="52005432" w:rsidR="00695A92" w:rsidRPr="000E2333" w:rsidRDefault="00695A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</w:t>
            </w:r>
            <w:r w:rsidR="00B40B6E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 10, 5-7</w:t>
            </w:r>
          </w:p>
        </w:tc>
      </w:tr>
      <w:tr w:rsidR="000E2333" w:rsidRPr="000E2333" w14:paraId="0096710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5E71B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FC376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A58BC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B2074" w14:textId="173D0438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592816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8DB3B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F3F27" w14:textId="6016BBF1" w:rsidR="009F05B7" w:rsidRPr="000E2333" w:rsidRDefault="00B40B6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 23-25, page 10, 1-2</w:t>
            </w:r>
          </w:p>
        </w:tc>
      </w:tr>
      <w:tr w:rsidR="000E2333" w:rsidRPr="000E2333" w14:paraId="2BACC48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B7D7A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979ED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75ED0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D2E54" w14:textId="0EC865D5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EB574D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6FB0C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9CD7B" w14:textId="4C5F3A9F" w:rsidR="009F05B7" w:rsidRPr="000E2333" w:rsidRDefault="005928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10-19</w:t>
            </w:r>
          </w:p>
        </w:tc>
      </w:tr>
      <w:tr w:rsidR="000E2333" w:rsidRPr="000E2333" w14:paraId="208DD63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BFE2E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2F8B6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C3B53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DDDB" w14:textId="423043C0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EB574D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7FA65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DB461" w14:textId="1943E0E7" w:rsidR="009F05B7" w:rsidRPr="000E2333" w:rsidRDefault="00EB57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1</w:t>
            </w:r>
            <w:r w:rsidR="008947C5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947C5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0E2333" w:rsidRPr="000E2333" w14:paraId="009B2D7F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FC1C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E2333" w:rsidRPr="000E2333" w14:paraId="4F0D3916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D0806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9B26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F32FB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374D2" w14:textId="71DED9E4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EB574D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54128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15D18" w14:textId="333224AA" w:rsidR="009F05B7" w:rsidRPr="000E2333" w:rsidRDefault="00EB57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, 12-25, page 11, 1-10</w:t>
            </w:r>
          </w:p>
        </w:tc>
      </w:tr>
      <w:tr w:rsidR="000E2333" w:rsidRPr="000E2333" w14:paraId="6CE1E6AC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3D2E3" w14:textId="77777777" w:rsidR="009F05B7" w:rsidRPr="000E2333" w:rsidRDefault="009F05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E3CC3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DC6B4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E233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CB444" w14:textId="13A2B62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EB574D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C7C7B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0441D" w14:textId="26241917" w:rsidR="009F05B7" w:rsidRPr="000E2333" w:rsidRDefault="00EB574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, 13-20</w:t>
            </w:r>
          </w:p>
        </w:tc>
      </w:tr>
      <w:tr w:rsidR="000E2333" w:rsidRPr="000E2333" w14:paraId="4B9AECC9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B4208" w14:textId="77777777" w:rsidR="009F05B7" w:rsidRPr="000E2333" w:rsidRDefault="009F05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0F5F7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8BC07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23454" w14:textId="391E5159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0E2333">
              <w:rPr>
                <w:sz w:val="24"/>
                <w:szCs w:val="24"/>
                <w:highlight w:val="yellow"/>
              </w:rPr>
              <w:fldChar w:fldCharType="begin"/>
            </w:r>
            <w:r w:rsidRPr="000E233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F46B8F">
              <w:rPr>
                <w:sz w:val="24"/>
                <w:szCs w:val="24"/>
                <w:highlight w:val="yellow"/>
              </w:rPr>
              <w:fldChar w:fldCharType="separate"/>
            </w:r>
            <w:r w:rsidRPr="000E2333">
              <w:rPr>
                <w:sz w:val="24"/>
                <w:szCs w:val="24"/>
                <w:highlight w:val="yellow"/>
              </w:rPr>
              <w:fldChar w:fldCharType="end"/>
            </w:r>
            <w:r w:rsidR="00140F5F" w:rsidRPr="000E2333">
              <w:rPr>
                <w:sz w:val="24"/>
                <w:szCs w:val="24"/>
                <w:highlight w:val="yellow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E67EA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0E2333">
              <w:rPr>
                <w:sz w:val="24"/>
                <w:szCs w:val="24"/>
                <w:highlight w:val="yellow"/>
              </w:rPr>
              <w:fldChar w:fldCharType="begin"/>
            </w:r>
            <w:r w:rsidRPr="000E2333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F46B8F">
              <w:rPr>
                <w:sz w:val="24"/>
                <w:szCs w:val="24"/>
                <w:highlight w:val="yellow"/>
              </w:rPr>
              <w:fldChar w:fldCharType="separate"/>
            </w:r>
            <w:r w:rsidRPr="000E2333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536FB" w14:textId="460039A1" w:rsidR="009F05B7" w:rsidRPr="000E2333" w:rsidRDefault="00140F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Page 1</w:t>
            </w:r>
            <w:r w:rsidR="00C96457" w:rsidRPr="000E233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1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 xml:space="preserve">, </w:t>
            </w:r>
            <w:r w:rsidR="008947C5" w:rsidRPr="000E2333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23-25, Page 12, 1-2</w:t>
            </w:r>
          </w:p>
        </w:tc>
      </w:tr>
      <w:tr w:rsidR="000E2333" w:rsidRPr="000E2333" w14:paraId="40E64178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ABE4E" w14:textId="77777777" w:rsidR="009F05B7" w:rsidRPr="000E2333" w:rsidRDefault="009F05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3744E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19021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319E1" w14:textId="179304CB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A42D30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4A90D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6292C" w14:textId="315F10D5" w:rsidR="009F05B7" w:rsidRPr="000E2333" w:rsidRDefault="00A42D3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, 16 &amp; 21</w:t>
            </w:r>
          </w:p>
        </w:tc>
      </w:tr>
      <w:tr w:rsidR="000E2333" w:rsidRPr="000E2333" w14:paraId="68FEF69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A732E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19CB3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57BEF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051DE" w14:textId="0CD0639C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2043FF" w:rsidRPr="000E2333">
              <w:rPr>
                <w:sz w:val="24"/>
                <w:szCs w:val="24"/>
              </w:rPr>
              <w:t>Y</w:t>
            </w:r>
            <w:r w:rsidR="000F5009" w:rsidRPr="000E2333">
              <w:rPr>
                <w:sz w:val="24"/>
                <w:szCs w:val="24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1ADE2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870DF" w14:textId="25F1134A" w:rsidR="009F05B7" w:rsidRPr="000E2333" w:rsidRDefault="0089729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2043FF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272E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</w:t>
            </w:r>
            <w:r w:rsidR="002043FF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9F05B7" w:rsidRPr="000E2333" w14:paraId="39D4F26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63DE5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14186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B8885" w14:textId="77777777" w:rsidR="009F05B7" w:rsidRPr="000E2333" w:rsidRDefault="001A4C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14428" w14:textId="146ABDD9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  <w:r w:rsidR="009E4B2D" w:rsidRPr="000E2333"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0BDAD" w14:textId="77777777" w:rsidR="009F05B7" w:rsidRPr="000E2333" w:rsidRDefault="001A4C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sz w:val="24"/>
                <w:szCs w:val="24"/>
              </w:rPr>
              <w:fldChar w:fldCharType="begin"/>
            </w:r>
            <w:r w:rsidRPr="000E2333">
              <w:rPr>
                <w:sz w:val="24"/>
                <w:szCs w:val="24"/>
              </w:rPr>
              <w:instrText xml:space="preserve"> FORMCHECKBOX </w:instrText>
            </w:r>
            <w:r w:rsidR="00F46B8F">
              <w:rPr>
                <w:sz w:val="24"/>
                <w:szCs w:val="24"/>
              </w:rPr>
              <w:fldChar w:fldCharType="separate"/>
            </w:r>
            <w:r w:rsidRPr="000E233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9552A" w14:textId="3EF4C359" w:rsidR="009F05B7" w:rsidRPr="000E2333" w:rsidRDefault="009E4B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</w:t>
            </w:r>
            <w:r w:rsidR="000F5009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01272E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1272E" w:rsidRPr="000E2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</w:tbl>
    <w:p w14:paraId="3963C0C4" w14:textId="77777777" w:rsidR="009F05B7" w:rsidRPr="000E2333" w:rsidRDefault="009F05B7"/>
    <w:sectPr w:rsidR="009F05B7" w:rsidRPr="000E2333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F8A23" w14:textId="77777777" w:rsidR="00F46B8F" w:rsidRDefault="00F46B8F">
      <w:pPr>
        <w:spacing w:after="0" w:line="240" w:lineRule="auto"/>
      </w:pPr>
      <w:r>
        <w:separator/>
      </w:r>
    </w:p>
  </w:endnote>
  <w:endnote w:type="continuationSeparator" w:id="0">
    <w:p w14:paraId="7CF7D22A" w14:textId="77777777" w:rsidR="00F46B8F" w:rsidRDefault="00F46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C4547" w14:textId="77777777" w:rsidR="009F05B7" w:rsidRDefault="001A4C68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F7CD3A7" wp14:editId="62D0858F">
          <wp:extent cx="1704975" cy="333003"/>
          <wp:effectExtent l="0" t="0" r="0" b="0"/>
          <wp:docPr id="4097" name="Picture 1" descr="BioMed Central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/>
                </pic:nvPicPr>
                <pic:blipFill>
                  <a:blip r:embed="rId1" cstate="print"/>
                  <a:srcRect/>
                  <a:stretch/>
                </pic:blipFill>
                <pic:spPr>
                  <a:xfrm>
                    <a:off x="0" y="0"/>
                    <a:ext cx="1704975" cy="333003"/>
                  </a:xfrm>
                  <a:prstGeom prst="rect">
                    <a:avLst/>
                  </a:prstGeom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DAA1D" w14:textId="77777777" w:rsidR="00F46B8F" w:rsidRDefault="00F46B8F">
      <w:pPr>
        <w:spacing w:after="0" w:line="240" w:lineRule="auto"/>
      </w:pPr>
      <w:r>
        <w:separator/>
      </w:r>
    </w:p>
  </w:footnote>
  <w:footnote w:type="continuationSeparator" w:id="0">
    <w:p w14:paraId="195152DC" w14:textId="77777777" w:rsidR="00F46B8F" w:rsidRDefault="00F46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CB5E2" w14:textId="77777777" w:rsidR="009F05B7" w:rsidRDefault="001A4C6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335A6443" w14:textId="77777777" w:rsidR="009F05B7" w:rsidRDefault="009F05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D3295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B7"/>
    <w:rsid w:val="0001272E"/>
    <w:rsid w:val="00080A9E"/>
    <w:rsid w:val="000E2333"/>
    <w:rsid w:val="000F5009"/>
    <w:rsid w:val="00140F5F"/>
    <w:rsid w:val="001A4C68"/>
    <w:rsid w:val="001B48A4"/>
    <w:rsid w:val="001F2475"/>
    <w:rsid w:val="002043FF"/>
    <w:rsid w:val="00207F5A"/>
    <w:rsid w:val="002611EC"/>
    <w:rsid w:val="00313444"/>
    <w:rsid w:val="003154DD"/>
    <w:rsid w:val="00592816"/>
    <w:rsid w:val="005D0992"/>
    <w:rsid w:val="006476E2"/>
    <w:rsid w:val="006718DB"/>
    <w:rsid w:val="00695A92"/>
    <w:rsid w:val="00752E2B"/>
    <w:rsid w:val="008066A3"/>
    <w:rsid w:val="00854D9F"/>
    <w:rsid w:val="00881461"/>
    <w:rsid w:val="008947C5"/>
    <w:rsid w:val="0089729F"/>
    <w:rsid w:val="008A0CF6"/>
    <w:rsid w:val="00903E88"/>
    <w:rsid w:val="009A52C2"/>
    <w:rsid w:val="009E4B2D"/>
    <w:rsid w:val="009F05B7"/>
    <w:rsid w:val="00A42D30"/>
    <w:rsid w:val="00A63643"/>
    <w:rsid w:val="00AF4F4C"/>
    <w:rsid w:val="00B120A6"/>
    <w:rsid w:val="00B40B6E"/>
    <w:rsid w:val="00B61FF2"/>
    <w:rsid w:val="00C96457"/>
    <w:rsid w:val="00CC67B9"/>
    <w:rsid w:val="00E66DFC"/>
    <w:rsid w:val="00EA16D7"/>
    <w:rsid w:val="00EB574D"/>
    <w:rsid w:val="00EE3555"/>
    <w:rsid w:val="00F46B8F"/>
    <w:rsid w:val="00FC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12AC9"/>
  <w15:docId w15:val="{8256C712-3D4D-274C-9C81-6FE3597C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</w:style>
  <w:style w:type="character" w:customStyle="1" w:styleId="articlecitationvolume">
    <w:name w:val="articlecitation_volume"/>
    <w:basedOn w:val="DefaultParagraphFont"/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1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1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5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O</cp:lastModifiedBy>
  <cp:revision>2</cp:revision>
  <dcterms:created xsi:type="dcterms:W3CDTF">2022-04-16T11:49:00Z</dcterms:created>
  <dcterms:modified xsi:type="dcterms:W3CDTF">2022-04-16T11:49:00Z</dcterms:modified>
</cp:coreProperties>
</file>